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1B559A" w14:textId="124E52D0" w:rsidR="004312BA" w:rsidRDefault="004312BA" w:rsidP="004F4305">
      <w:pPr>
        <w:spacing w:before="0" w:after="200" w:line="276" w:lineRule="auto"/>
      </w:pPr>
      <w:r w:rsidRPr="00B23981">
        <w:rPr>
          <w:b/>
          <w:bCs/>
        </w:rPr>
        <w:t xml:space="preserve">Table S2. </w:t>
      </w:r>
      <w:r w:rsidR="00B23981" w:rsidRPr="00B23981">
        <w:t>Malaria p</w:t>
      </w:r>
      <w:r w:rsidR="00B23981">
        <w:t xml:space="preserve">arasites infection in KD mosquitoes. </w:t>
      </w:r>
    </w:p>
    <w:tbl>
      <w:tblPr>
        <w:tblW w:w="863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"/>
        <w:gridCol w:w="230"/>
        <w:gridCol w:w="461"/>
        <w:gridCol w:w="547"/>
        <w:gridCol w:w="518"/>
        <w:gridCol w:w="360"/>
        <w:gridCol w:w="230"/>
        <w:gridCol w:w="461"/>
        <w:gridCol w:w="547"/>
        <w:gridCol w:w="518"/>
        <w:gridCol w:w="360"/>
        <w:gridCol w:w="230"/>
        <w:gridCol w:w="461"/>
        <w:gridCol w:w="547"/>
        <w:gridCol w:w="518"/>
        <w:gridCol w:w="547"/>
        <w:gridCol w:w="230"/>
        <w:gridCol w:w="461"/>
        <w:gridCol w:w="547"/>
        <w:gridCol w:w="504"/>
      </w:tblGrid>
      <w:tr w:rsidR="00607983" w:rsidRPr="00607983" w14:paraId="46B74195" w14:textId="77777777" w:rsidTr="00FC4091">
        <w:trPr>
          <w:trHeight w:val="115"/>
        </w:trPr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A93A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Exp. Group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1ECD7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Rep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BC8A9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Live Oocysts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CDC2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Melanized</w:t>
            </w:r>
            <w:proofErr w:type="spellEnd"/>
            <w:r w:rsidRPr="00607983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 xml:space="preserve"> parasites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35B6B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Total parasites</w:t>
            </w:r>
          </w:p>
        </w:tc>
        <w:tc>
          <w:tcPr>
            <w:tcW w:w="36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AEF3A0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 xml:space="preserve">Exp. Group 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C5320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Rep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1D9FA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Live Oocysts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825A0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Melanized</w:t>
            </w:r>
            <w:proofErr w:type="spellEnd"/>
            <w:r w:rsidRPr="00607983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 xml:space="preserve"> parasites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C3A2C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Total parasites</w:t>
            </w:r>
          </w:p>
        </w:tc>
        <w:tc>
          <w:tcPr>
            <w:tcW w:w="36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8213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 xml:space="preserve">Exp. Group 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EA63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Rep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BCCD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Live Oocysts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DE692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Melanized</w:t>
            </w:r>
            <w:proofErr w:type="spellEnd"/>
            <w:r w:rsidRPr="00607983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 xml:space="preserve"> parasites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74486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Total parasites</w:t>
            </w:r>
          </w:p>
        </w:tc>
        <w:tc>
          <w:tcPr>
            <w:tcW w:w="547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0B0F8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Exp. Group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EB18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Rep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CCCC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Live Oocysts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D8AE2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Melanized</w:t>
            </w:r>
            <w:proofErr w:type="spellEnd"/>
            <w:r w:rsidRPr="00607983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 xml:space="preserve"> parasites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9D1EE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Total parasites</w:t>
            </w:r>
          </w:p>
        </w:tc>
      </w:tr>
      <w:tr w:rsidR="00607983" w:rsidRPr="00607983" w14:paraId="65F877A8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BDDC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7DD4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1D43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7753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E875C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A3E7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BFEE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FA8C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BD77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B5573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F4C7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5649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1F71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21D4C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ED780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300F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985D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1193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254F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146D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</w:tr>
      <w:tr w:rsidR="00607983" w:rsidRPr="00607983" w14:paraId="393E5FE0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34D0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3D6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01F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679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F56F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3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8EBD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D9A2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0E4B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288F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FD085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64D60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305E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691A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EEE5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195EE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2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9EC8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4BF0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064C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6F0D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2846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</w:tr>
      <w:tr w:rsidR="00607983" w:rsidRPr="00607983" w14:paraId="421C9563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E2E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792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BB9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8C0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FE1E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6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96B0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CA44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7B18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2718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2AB1B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1B47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52F6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7FA6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E0A8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17987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5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1E860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C731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58B08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9A74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22B8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</w:tr>
      <w:tr w:rsidR="00607983" w:rsidRPr="00607983" w14:paraId="726CEEDC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CB6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49D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CC7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B10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0165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7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4BA7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1C13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F3DD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4448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B6170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1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E710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34C0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84F4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6538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7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B00C4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5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3171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ABD4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B3AE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FBD6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1300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</w:tr>
      <w:tr w:rsidR="00607983" w:rsidRPr="00607983" w14:paraId="7B4EEB10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581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4796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E80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B08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6108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8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569A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31EB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CF27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DD53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592B4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4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DC7D0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756E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E65D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F5B53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0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36874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01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F94E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FC55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39F7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FA26F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4F60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</w:tr>
      <w:tr w:rsidR="00607983" w:rsidRPr="00607983" w14:paraId="44A60339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CCF6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8A4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6F8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94A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353A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5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D4C7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A60E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50E5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4A3F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53B5B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7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0008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1385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A969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0729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0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D9641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06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0F67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CB4E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51B9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084F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9BD0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1</w:t>
            </w:r>
          </w:p>
        </w:tc>
      </w:tr>
      <w:tr w:rsidR="00607983" w:rsidRPr="00607983" w14:paraId="46FD53BE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66C5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F5C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F1F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6C2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9B81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7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8179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E799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A648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E5E8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ECA38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9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A470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3172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D188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1C9C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0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36CAF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19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5EA6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E6ED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F573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1D7D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1F41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3</w:t>
            </w:r>
          </w:p>
        </w:tc>
      </w:tr>
      <w:tr w:rsidR="00607983" w:rsidRPr="00607983" w14:paraId="78533C29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8DD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626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1D54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FCAE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8C08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8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F2AD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ACAF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9A8F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4FFE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A9FC7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4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80A6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3AD8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E47F3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127C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4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903CD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44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9B58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5DE3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A226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73F2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AFBF8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2</w:t>
            </w:r>
          </w:p>
        </w:tc>
      </w:tr>
      <w:tr w:rsidR="00607983" w:rsidRPr="00607983" w14:paraId="57D5CC86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F1D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DC8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514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050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5ED0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9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1F99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0A82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F2CD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8240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5BC86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8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52FA0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0FD2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C3D1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1AF9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5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9A324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50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6F83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D926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732C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37B0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7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3454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9</w:t>
            </w:r>
          </w:p>
        </w:tc>
      </w:tr>
      <w:tr w:rsidR="00607983" w:rsidRPr="00607983" w14:paraId="25E793E5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03B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CDC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85C4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7D5B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FD9B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1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F95A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CD12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19D5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BCEA7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7BC05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0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F36D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373FB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3AA5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9BBA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9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A16B9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93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912A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DCDF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2437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1CB9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C70F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23</w:t>
            </w:r>
          </w:p>
        </w:tc>
      </w:tr>
      <w:tr w:rsidR="00607983" w:rsidRPr="00607983" w14:paraId="0BE4C50A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86F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2A1B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E55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F7C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13C9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7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F584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9B42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1A77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1816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7D2C3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2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6533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3038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C164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EBA3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5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1BB55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55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7A14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29A6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AB109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7D47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0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E6C7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00</w:t>
            </w:r>
          </w:p>
        </w:tc>
      </w:tr>
      <w:tr w:rsidR="00607983" w:rsidRPr="00607983" w14:paraId="6B11113F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7CB00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ABF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40C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7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C2C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0138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73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91E6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4FDD1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0768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F9FA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0C097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5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D38DC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F378E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19BF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A3EF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5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CE151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60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D111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6710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C191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BCD6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72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3521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720</w:t>
            </w:r>
          </w:p>
        </w:tc>
      </w:tr>
      <w:tr w:rsidR="00607983" w:rsidRPr="00607983" w14:paraId="121DFFE9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9660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975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30D3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052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8F97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9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748F0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5D89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2AB3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9F23B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29E8F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5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A27A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F79F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8070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3484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5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589B5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56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D3B3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6880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E1BF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4746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275C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</w:tr>
      <w:tr w:rsidR="00607983" w:rsidRPr="00607983" w14:paraId="716B40AA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373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A50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F7A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5E7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CE54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9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5830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17FE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3EC1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5639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DB1A2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6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6689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815D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ACBE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CF48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2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0D747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30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A1DD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7EA3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13EC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17F3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9C8D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</w:tr>
      <w:tr w:rsidR="00607983" w:rsidRPr="00607983" w14:paraId="336629F9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A22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CD3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83A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0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D6D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AE36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08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280D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6A30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A4B3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7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3815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76186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72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34F5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74BE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745C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C454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6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C961F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60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F558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038D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1570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5DB2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6299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0</w:t>
            </w:r>
          </w:p>
        </w:tc>
      </w:tr>
      <w:tr w:rsidR="00607983" w:rsidRPr="00607983" w14:paraId="2B96331A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FE0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3860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88B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1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D97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BE0E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14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ED1E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6A32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D865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7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770DB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56377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76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9BD9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B5E5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FF03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1F9DC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6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F420A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75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46B6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9EB2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EECD4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45C06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1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2543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10</w:t>
            </w:r>
          </w:p>
        </w:tc>
      </w:tr>
      <w:tr w:rsidR="00607983" w:rsidRPr="00607983" w14:paraId="2C3FC001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333D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9100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7E01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2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C912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91A8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29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B579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C8F6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54D6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0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69DF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D5EB4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09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F327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00A3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5047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887E2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5C77D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7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6EF6A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96CA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A833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9679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1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8011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20</w:t>
            </w:r>
          </w:p>
        </w:tc>
      </w:tr>
      <w:tr w:rsidR="00607983" w:rsidRPr="00607983" w14:paraId="4E7535CE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5B39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724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5C1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8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FA8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DCF2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80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12CD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22F35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F829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1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1B71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F9DE3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19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E134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6996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7117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6741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5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80C9C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51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AE52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6435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32F1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232D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2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51F7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24</w:t>
            </w:r>
          </w:p>
        </w:tc>
      </w:tr>
      <w:tr w:rsidR="00607983" w:rsidRPr="00607983" w14:paraId="525FED8E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F96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B40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A72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8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0EA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79E9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88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C98C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D10A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47B2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2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1598F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9A9AC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20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12DC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5B81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4BFF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576F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9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51D4D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98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5E562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B01A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B89C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1B23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5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FE6A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57</w:t>
            </w:r>
          </w:p>
        </w:tc>
      </w:tr>
      <w:tr w:rsidR="00607983" w:rsidRPr="00607983" w14:paraId="0FC04B01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9417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16D1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3C72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CFAC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ADF15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1A91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1DB6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B1A1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6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5DBF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14A8A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63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746F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B51D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EAD1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265D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9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994B3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08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71E3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0499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94766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8E547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2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BEC9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25</w:t>
            </w:r>
          </w:p>
        </w:tc>
      </w:tr>
      <w:tr w:rsidR="00607983" w:rsidRPr="00607983" w14:paraId="5A23CC31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A194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9010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8440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6910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6237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A697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DA62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4C9DA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9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490E4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B6526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91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3F65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8E0EA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49BC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8A78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3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EF295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37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236B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AD0C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8D74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8CA3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E1812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3</w:t>
            </w:r>
          </w:p>
        </w:tc>
      </w:tr>
      <w:tr w:rsidR="00607983" w:rsidRPr="00607983" w14:paraId="5638014B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D61A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7DBB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5077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6B85F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 xml:space="preserve"> 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FE4D1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10DD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D468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6825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2A49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3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10F7C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01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DFBE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5EE1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BB70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297D1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5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B14E6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50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A685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29D9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5641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E322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6F3E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5</w:t>
            </w:r>
          </w:p>
        </w:tc>
      </w:tr>
      <w:tr w:rsidR="00607983" w:rsidRPr="00607983" w14:paraId="0299D79D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774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DC1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B97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28B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21B8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0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6D25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0850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C88E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CEFA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E24BB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03E0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80DA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160B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392A0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2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0DE93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33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8D64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1E9F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A7A9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BD80A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CFD9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4</w:t>
            </w:r>
          </w:p>
        </w:tc>
      </w:tr>
      <w:tr w:rsidR="00607983" w:rsidRPr="00607983" w14:paraId="120619EA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4D4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227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FEC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412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7457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6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1C1D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5875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58D0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80853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83348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82AC3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6378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D766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371E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9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86999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98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01A4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D653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E0009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44B8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207E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70</w:t>
            </w:r>
          </w:p>
        </w:tc>
      </w:tr>
      <w:tr w:rsidR="00607983" w:rsidRPr="00607983" w14:paraId="5B315497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D63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C16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A80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921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DBCB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8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7CDCE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3FEB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F4FB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1801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7BA1B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7952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2422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FA59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911F4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6A875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7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701A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63BF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7D26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EF27B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4363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03</w:t>
            </w:r>
          </w:p>
        </w:tc>
      </w:tr>
      <w:tr w:rsidR="00607983" w:rsidRPr="00607983" w14:paraId="7EB45C69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18E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D71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EB65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EC1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D2F0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0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25AF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178DE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B427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21928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EB02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7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814E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074BE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85A5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E07D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6F3C8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1480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5179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C732D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5DE9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7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8FCB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98</w:t>
            </w:r>
          </w:p>
        </w:tc>
      </w:tr>
      <w:tr w:rsidR="00607983" w:rsidRPr="00607983" w14:paraId="76AC21F3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171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8DD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EACC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E89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5DFB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8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3664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7E85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8578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373D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BF109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3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C276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07D4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1CA2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4319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9EA93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9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EBAD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36AE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88153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3239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7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949A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04</w:t>
            </w:r>
          </w:p>
        </w:tc>
      </w:tr>
      <w:tr w:rsidR="00607983" w:rsidRPr="00607983" w14:paraId="49CC4BA8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F58A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8850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94F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BAB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0044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6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02DC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8B79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7A0E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391B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4AA36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6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B728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62D5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548B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3034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B1DA5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1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1243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8886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50F6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D19F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B000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5</w:t>
            </w:r>
          </w:p>
        </w:tc>
      </w:tr>
      <w:tr w:rsidR="00607983" w:rsidRPr="00607983" w14:paraId="746EF435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3A5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A19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D58C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7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91B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783E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76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D28D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5733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2B38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AEA0C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5BD95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7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E155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761EB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570C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5615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B3D33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2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9EC6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FBB1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9ECC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D4C5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6420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5</w:t>
            </w:r>
          </w:p>
        </w:tc>
      </w:tr>
      <w:tr w:rsidR="00607983" w:rsidRPr="00607983" w14:paraId="2D3B06BA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B78E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4C9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6E2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9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056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37F1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95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0399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DA58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3FFC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4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9AB4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9B844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48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2D687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D4F3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4840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9465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1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BBB2D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20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805D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5FEE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1858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BF47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D64A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0</w:t>
            </w:r>
          </w:p>
        </w:tc>
      </w:tr>
      <w:tr w:rsidR="00607983" w:rsidRPr="00607983" w14:paraId="5B2510B1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DFE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05C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663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1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746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5598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14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82A9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5E20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E03B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9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121A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65CB6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91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91B4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8BCC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FD2E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B887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2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0F2A4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25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4BE1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DD80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4F2D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5C0D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470B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7</w:t>
            </w:r>
          </w:p>
        </w:tc>
      </w:tr>
      <w:tr w:rsidR="00607983" w:rsidRPr="00607983" w14:paraId="3C031334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4BF0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16C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A629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1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878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035F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17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3ECA0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9751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CD6D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3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AA721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E68AA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34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1414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12A7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6590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2B7C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15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B099A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27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4093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16EF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C107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FADC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B309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3</w:t>
            </w:r>
          </w:p>
        </w:tc>
      </w:tr>
      <w:tr w:rsidR="00607983" w:rsidRPr="00607983" w14:paraId="718F145D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744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9F1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D9E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3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FEC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B4CD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37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0D76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4AD2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3EBD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5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A764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D9965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50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9085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25DD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7696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2B1B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6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C9710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67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223C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3B4B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9343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3EF8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7E81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4</w:t>
            </w:r>
          </w:p>
        </w:tc>
      </w:tr>
      <w:tr w:rsidR="00607983" w:rsidRPr="00607983" w14:paraId="1E44E607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308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089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006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7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E81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C287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71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9B3E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767D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711B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FBAA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38676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44A0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9374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A69D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C6A0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06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8B619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13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C6ED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43D4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F1E6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E91B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8DEB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6</w:t>
            </w:r>
          </w:p>
        </w:tc>
      </w:tr>
      <w:tr w:rsidR="00607983" w:rsidRPr="00607983" w14:paraId="69365689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625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E47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982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6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90A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500C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76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5BAF4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0209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F2CF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D50C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10D9F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4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6428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3FE0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628F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E695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2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1B1D3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27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DC50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BCF19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D095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C467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9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191B3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3</w:t>
            </w:r>
          </w:p>
        </w:tc>
      </w:tr>
      <w:tr w:rsidR="00607983" w:rsidRPr="00607983" w14:paraId="40A70CFA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B72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8CB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EC0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8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995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88AE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84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6590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30EF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2830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AA20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97B12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7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301B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6F68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C290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DD95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48A21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4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E6BD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C3F7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BBE0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6E24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454D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5</w:t>
            </w:r>
          </w:p>
        </w:tc>
      </w:tr>
      <w:tr w:rsidR="00607983" w:rsidRPr="00607983" w14:paraId="74600EDD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A2F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D1B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86A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7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838B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5BD1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76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3328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660D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D5B3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6026C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BCF20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9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D6D2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23C8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7DC9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6110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69002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15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7CF9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4355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E2D5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DE5A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108E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8</w:t>
            </w:r>
          </w:p>
        </w:tc>
      </w:tr>
      <w:tr w:rsidR="00607983" w:rsidRPr="00607983" w14:paraId="0F73520E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18E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A0C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B42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8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095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B2C2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83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A028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CFC29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91B0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FE01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85DEA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9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B7AE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66EF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B05E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7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DDCD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6EC66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35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D44A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F136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84FB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76F5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9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6E4C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76</w:t>
            </w:r>
          </w:p>
        </w:tc>
      </w:tr>
      <w:tr w:rsidR="00607983" w:rsidRPr="00607983" w14:paraId="35D5D7E2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F998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2DED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A9F9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8348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D3D10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68C9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BC27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0FC2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5E87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32F81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8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4574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63A1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EFD1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0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01D7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5659D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59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11BC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4054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C2A8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912F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8E92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97</w:t>
            </w:r>
          </w:p>
        </w:tc>
      </w:tr>
      <w:tr w:rsidR="00607983" w:rsidRPr="00607983" w14:paraId="0D28698D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7DAF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7CB6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25B6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9280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3080E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F311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BC26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D00D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53C3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35337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5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57DA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26CE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794D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67A5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8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F01AD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91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42B600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CD63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C21ED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2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626C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A5FC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28</w:t>
            </w:r>
          </w:p>
        </w:tc>
      </w:tr>
      <w:tr w:rsidR="00607983" w:rsidRPr="00607983" w14:paraId="3D20355A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5F23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A6A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645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9FE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AEDC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1DAF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A1B7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D312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3553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58499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5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AF07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7757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35D6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42C0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7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DB394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71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304B7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C71A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0971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4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21B0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3160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74</w:t>
            </w:r>
          </w:p>
        </w:tc>
      </w:tr>
      <w:tr w:rsidR="00607983" w:rsidRPr="00607983" w14:paraId="357B970C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836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F73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67D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F2B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0D65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4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C6CD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59A4F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1A7E9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7E93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3A7B7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1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006B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F271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BCAE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35A6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8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CF150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00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65921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173B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FF4C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7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BEB8A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EE59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05</w:t>
            </w:r>
          </w:p>
        </w:tc>
      </w:tr>
      <w:tr w:rsidR="00607983" w:rsidRPr="00607983" w14:paraId="771B7F5E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671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003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B2F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931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569C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5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87BA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D30A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149B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5EED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B85D2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3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ACA6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4C45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C0F8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D499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0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6C4C7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15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E56A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04F2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9E52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8324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5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CA67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08</w:t>
            </w:r>
          </w:p>
        </w:tc>
      </w:tr>
      <w:tr w:rsidR="00607983" w:rsidRPr="00607983" w14:paraId="0BF09487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2C4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AD9F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ED8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70D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8AF1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3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0D32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2417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5223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F024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D75D9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9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F71F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38BA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80B89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5700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3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17EF8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42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DA560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E33B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29A7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8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BCC4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8707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12</w:t>
            </w:r>
          </w:p>
        </w:tc>
      </w:tr>
      <w:tr w:rsidR="00607983" w:rsidRPr="00607983" w14:paraId="4CE1F37C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B11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CC7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C0C6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3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AC5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7945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36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2CEC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3AE3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E57F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9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20B6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8D4D3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95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8BB3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2B3F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E46F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676A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99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C3ED7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06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8E80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6A6EE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D27E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9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175A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2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C721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23</w:t>
            </w:r>
          </w:p>
        </w:tc>
      </w:tr>
      <w:tr w:rsidR="00607983" w:rsidRPr="00607983" w14:paraId="1994D372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C40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DEB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207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6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575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C22C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67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E717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4189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0D07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0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7B57F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EAE25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05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B142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1EEF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A6EA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3B11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1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DEAB6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15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38B80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BA6F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0EFB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2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A8990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40DD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30</w:t>
            </w:r>
          </w:p>
        </w:tc>
      </w:tr>
      <w:tr w:rsidR="00607983" w:rsidRPr="00607983" w14:paraId="196488E1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6F10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1B0E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D2E2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0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F8B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18CA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00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E6B5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7CB2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BA8BD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1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4633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AE3AB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11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EAE1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9395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A878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EA29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5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7F113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55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C4DC2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E08C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3F5E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DE54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5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0C0E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38</w:t>
            </w:r>
          </w:p>
        </w:tc>
      </w:tr>
      <w:tr w:rsidR="00607983" w:rsidRPr="00607983" w14:paraId="48EC2F84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CD1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014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130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2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A32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CC33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25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9DE7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91C2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9ED9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5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CC08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81D7F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50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8483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8875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C97D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9729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44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CDC4C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458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2E06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68C98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7494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32CD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9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B29B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99</w:t>
            </w:r>
          </w:p>
        </w:tc>
      </w:tr>
      <w:tr w:rsidR="00607983" w:rsidRPr="00607983" w14:paraId="7912CDAF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E7B33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3442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9AF8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0C74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EAEAA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9EBE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BDCD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377A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6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42E66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8E3DA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66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1400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179F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118D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3437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F088E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0906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0D01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C6BF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763A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71E5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</w:tr>
      <w:tr w:rsidR="00607983" w:rsidRPr="00607983" w14:paraId="60D01045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99E9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710E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0514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ABEB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83A64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FFC2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8C9F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80CB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7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CFDC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71B78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70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B95C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CFEC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7073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B8FA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83FED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9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48F6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DD0F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63AE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F233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6A04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</w:tr>
      <w:tr w:rsidR="00607983" w:rsidRPr="00607983" w14:paraId="15456863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1BA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AC7C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360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58A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17A9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5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E84D2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E5368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98C9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0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437BD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F37C3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00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0326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A61A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0FB0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B916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856C3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0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641D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9B61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B857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C22C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E685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4</w:t>
            </w:r>
          </w:p>
        </w:tc>
      </w:tr>
      <w:tr w:rsidR="00607983" w:rsidRPr="00607983" w14:paraId="64A1AF15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59D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1F3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3F5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318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B7C4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6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B9C2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1DD9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E622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2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7BDB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660FF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22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0361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7569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1909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057B8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60AF2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9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B4A9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99F9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CD6D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5B2D5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80F5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1</w:t>
            </w:r>
          </w:p>
        </w:tc>
      </w:tr>
      <w:tr w:rsidR="00607983" w:rsidRPr="00607983" w14:paraId="57C5D2FF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6AC1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EB0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9BB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6FD4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FE2D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4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F101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98AC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E3CF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520C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D643D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62E2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5893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D4D1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3EE0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CE9D7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4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BB6C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07E8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4149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B7644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F268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2</w:t>
            </w:r>
          </w:p>
        </w:tc>
      </w:tr>
      <w:tr w:rsidR="00607983" w:rsidRPr="00607983" w14:paraId="442586DE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6530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D98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CF0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7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1CF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9901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72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8AF9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4544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90D76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4F83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D42A3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0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4ECC0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B815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FE4BD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F368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CC2D0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2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7C6F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9141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4F48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592D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3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E497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3</w:t>
            </w:r>
          </w:p>
        </w:tc>
      </w:tr>
      <w:tr w:rsidR="00607983" w:rsidRPr="00607983" w14:paraId="5FBE26BB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B94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CA3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802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7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6DF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CE0F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75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E32F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667D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AF78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6CE0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7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DA060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8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5480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A05F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2EC0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6B87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1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CE9B5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17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2A661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A97F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5510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C323A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CC0D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6</w:t>
            </w:r>
          </w:p>
        </w:tc>
      </w:tr>
      <w:tr w:rsidR="00607983" w:rsidRPr="00607983" w14:paraId="6799DDAE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CA1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5E5B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860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6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BD3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DB8B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66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371D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2EB2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4B4F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EB06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A36A3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4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EB34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A1331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0DF7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93B8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8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6DBAC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82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45EF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C417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81EE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5CE3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424E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3</w:t>
            </w:r>
          </w:p>
        </w:tc>
      </w:tr>
      <w:tr w:rsidR="00607983" w:rsidRPr="00607983" w14:paraId="2250B83C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5BF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E0F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E2C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7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F87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35B0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78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7C9B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1ADA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06A9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4F04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83999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5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A7BA4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204C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9DBE4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9972E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43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DAAC5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46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3437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F80B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9186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9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A55C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980D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93</w:t>
            </w:r>
          </w:p>
        </w:tc>
      </w:tr>
      <w:tr w:rsidR="00607983" w:rsidRPr="00607983" w14:paraId="69258229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A0A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7EBC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10B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0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594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0E5D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08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E678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5D07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BB88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2F59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A3DCC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0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95FC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C834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050BC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22BC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8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768AF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81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E3AD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40F6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0300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F19D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1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7F27C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17</w:t>
            </w:r>
          </w:p>
        </w:tc>
      </w:tr>
      <w:tr w:rsidR="00607983" w:rsidRPr="00607983" w14:paraId="4EA3819A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57A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3809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B95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9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D9B0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0B79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95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F7B6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E526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BD21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6CD2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1988D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1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A29B7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3AA8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2E08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B835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0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B974B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00</w:t>
            </w:r>
          </w:p>
        </w:tc>
        <w:tc>
          <w:tcPr>
            <w:tcW w:w="547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F9CD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0064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E5B8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2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B87D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0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8208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27</w:t>
            </w:r>
          </w:p>
        </w:tc>
      </w:tr>
      <w:tr w:rsidR="00607983" w:rsidRPr="00607983" w14:paraId="36183021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C62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1AB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847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CD0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E72C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8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682C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3EC8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4CD0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7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A804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97EB7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75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260E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BC117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7387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DB0C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1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B2A43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10</w:t>
            </w:r>
          </w:p>
        </w:tc>
        <w:tc>
          <w:tcPr>
            <w:tcW w:w="547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1E1F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/CTL4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5690D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EF59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0CD9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31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BFFF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33</w:t>
            </w:r>
          </w:p>
        </w:tc>
      </w:tr>
      <w:tr w:rsidR="00607983" w:rsidRPr="00607983" w14:paraId="13648403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B23B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6F5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D98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257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38DF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1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59E07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54E1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16A7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D8A0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96117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0</w:t>
            </w:r>
          </w:p>
        </w:tc>
        <w:tc>
          <w:tcPr>
            <w:tcW w:w="360" w:type="dxa"/>
            <w:tcBorders>
              <w:top w:val="single" w:sz="4" w:space="0" w:color="auto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95FB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CTL4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49ECF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1562E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00C3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48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15AB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48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DE21C4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63F56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C99AC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843868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8CD8C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607983" w:rsidRPr="00607983" w14:paraId="1A54701C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326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20B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3B1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3272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2647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0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57D9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F67C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BC8B3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6967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2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78EB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86A54D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45F14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4638F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032A9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86208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31999E2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D54F4D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42B30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CDBE1C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A72347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607983" w:rsidRPr="00607983" w14:paraId="3998F297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ADB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D897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611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68E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F52A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1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34CA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D0771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6623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280D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4AB8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2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EA5B04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shd w:val="clear" w:color="auto" w:fill="auto"/>
            <w:noWrap/>
            <w:vAlign w:val="bottom"/>
          </w:tcPr>
          <w:p w14:paraId="1567E02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shd w:val="clear" w:color="auto" w:fill="auto"/>
            <w:noWrap/>
            <w:vAlign w:val="bottom"/>
          </w:tcPr>
          <w:p w14:paraId="4D0FA5B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shd w:val="clear" w:color="auto" w:fill="auto"/>
            <w:noWrap/>
            <w:vAlign w:val="bottom"/>
          </w:tcPr>
          <w:p w14:paraId="6C54497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shd w:val="clear" w:color="auto" w:fill="auto"/>
            <w:noWrap/>
            <w:vAlign w:val="bottom"/>
          </w:tcPr>
          <w:p w14:paraId="789470F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1BDA54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7AFCB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03D196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30424A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0FE5F4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607983" w:rsidRPr="00607983" w14:paraId="344ADBE2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6A9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9F39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2803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0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4C7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A672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01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D38C9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6809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0BA3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485C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D0D2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3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5EEF75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shd w:val="clear" w:color="auto" w:fill="auto"/>
            <w:noWrap/>
            <w:vAlign w:val="bottom"/>
          </w:tcPr>
          <w:p w14:paraId="6B93EB2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shd w:val="clear" w:color="auto" w:fill="auto"/>
            <w:noWrap/>
            <w:vAlign w:val="bottom"/>
          </w:tcPr>
          <w:p w14:paraId="24B1C8B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shd w:val="clear" w:color="auto" w:fill="auto"/>
            <w:noWrap/>
            <w:vAlign w:val="bottom"/>
          </w:tcPr>
          <w:p w14:paraId="536E8E5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shd w:val="clear" w:color="auto" w:fill="auto"/>
            <w:noWrap/>
            <w:vAlign w:val="bottom"/>
          </w:tcPr>
          <w:p w14:paraId="53587D3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04C8BBB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3D6245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93BD9D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8200F1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0EF382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607983" w:rsidRPr="00607983" w14:paraId="058EF836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362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7A3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859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0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B8E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EBDC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07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4131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CA32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D0F6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8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4A74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225D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88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1F3454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shd w:val="clear" w:color="auto" w:fill="auto"/>
            <w:noWrap/>
            <w:vAlign w:val="bottom"/>
          </w:tcPr>
          <w:p w14:paraId="2CB6C01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shd w:val="clear" w:color="auto" w:fill="auto"/>
            <w:noWrap/>
            <w:vAlign w:val="bottom"/>
          </w:tcPr>
          <w:p w14:paraId="79F4FF4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shd w:val="clear" w:color="auto" w:fill="auto"/>
            <w:noWrap/>
            <w:vAlign w:val="bottom"/>
          </w:tcPr>
          <w:p w14:paraId="46F1884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shd w:val="clear" w:color="auto" w:fill="auto"/>
            <w:noWrap/>
            <w:vAlign w:val="bottom"/>
          </w:tcPr>
          <w:p w14:paraId="3B06DF9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1BC9A1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B70565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AC6C3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4BF7CE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0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12863F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607983" w:rsidRPr="00607983" w14:paraId="76374DA0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4D30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C88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81C4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3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5D5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2877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33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41CC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FCBE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DB10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07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EC890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0855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07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0191BC0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shd w:val="clear" w:color="auto" w:fill="auto"/>
            <w:noWrap/>
            <w:vAlign w:val="bottom"/>
          </w:tcPr>
          <w:p w14:paraId="1E4A5BD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shd w:val="clear" w:color="auto" w:fill="auto"/>
            <w:noWrap/>
            <w:vAlign w:val="bottom"/>
          </w:tcPr>
          <w:p w14:paraId="25B2C8D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shd w:val="clear" w:color="auto" w:fill="auto"/>
            <w:noWrap/>
            <w:vAlign w:val="bottom"/>
          </w:tcPr>
          <w:p w14:paraId="56D073C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shd w:val="clear" w:color="auto" w:fill="auto"/>
            <w:noWrap/>
            <w:vAlign w:val="bottom"/>
          </w:tcPr>
          <w:p w14:paraId="15F609D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06B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E430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DE6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FA0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4FE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</w:tr>
      <w:tr w:rsidR="00607983" w:rsidRPr="00607983" w14:paraId="1A25DC67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9F01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14C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D48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3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3238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8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6956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59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4EACC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7C4C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603C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2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AD2C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45FE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25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B6FEB7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shd w:val="clear" w:color="auto" w:fill="auto"/>
            <w:noWrap/>
            <w:vAlign w:val="bottom"/>
          </w:tcPr>
          <w:p w14:paraId="3FA9508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shd w:val="clear" w:color="auto" w:fill="auto"/>
            <w:noWrap/>
            <w:vAlign w:val="bottom"/>
          </w:tcPr>
          <w:p w14:paraId="5D8347A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shd w:val="clear" w:color="auto" w:fill="auto"/>
            <w:noWrap/>
            <w:vAlign w:val="bottom"/>
          </w:tcPr>
          <w:p w14:paraId="106087C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shd w:val="clear" w:color="auto" w:fill="auto"/>
            <w:noWrap/>
            <w:vAlign w:val="bottom"/>
          </w:tcPr>
          <w:p w14:paraId="6245499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E21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B46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56D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8A2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1E1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</w:tr>
      <w:tr w:rsidR="00607983" w:rsidRPr="00607983" w14:paraId="6281CE06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2DE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435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68E6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6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2220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FE56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62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11E4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34C8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CB75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3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2FAB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A3F5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34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15BB64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shd w:val="clear" w:color="auto" w:fill="auto"/>
            <w:noWrap/>
            <w:vAlign w:val="bottom"/>
          </w:tcPr>
          <w:p w14:paraId="266DAAC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shd w:val="clear" w:color="auto" w:fill="auto"/>
            <w:noWrap/>
            <w:vAlign w:val="bottom"/>
          </w:tcPr>
          <w:p w14:paraId="583E337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shd w:val="clear" w:color="auto" w:fill="auto"/>
            <w:noWrap/>
            <w:vAlign w:val="bottom"/>
          </w:tcPr>
          <w:p w14:paraId="654A4B6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shd w:val="clear" w:color="auto" w:fill="auto"/>
            <w:noWrap/>
            <w:vAlign w:val="bottom"/>
          </w:tcPr>
          <w:p w14:paraId="6E3AA39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285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D88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09C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5430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8C0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</w:tr>
      <w:tr w:rsidR="00607983" w:rsidRPr="00607983" w14:paraId="5DC48C6F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AD5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proofErr w:type="spellStart"/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LacZ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074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ABC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8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80C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96F8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81</w:t>
            </w: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8CB8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3545C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2923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3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F7D2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0233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36</w:t>
            </w:r>
          </w:p>
        </w:tc>
        <w:tc>
          <w:tcPr>
            <w:tcW w:w="3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8F3F91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shd w:val="clear" w:color="auto" w:fill="auto"/>
            <w:noWrap/>
            <w:vAlign w:val="bottom"/>
          </w:tcPr>
          <w:p w14:paraId="32A7570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shd w:val="clear" w:color="auto" w:fill="auto"/>
            <w:noWrap/>
            <w:vAlign w:val="bottom"/>
          </w:tcPr>
          <w:p w14:paraId="58C2441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shd w:val="clear" w:color="auto" w:fill="auto"/>
            <w:noWrap/>
            <w:vAlign w:val="bottom"/>
          </w:tcPr>
          <w:p w14:paraId="2FBB081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shd w:val="clear" w:color="auto" w:fill="auto"/>
            <w:noWrap/>
            <w:vAlign w:val="bottom"/>
          </w:tcPr>
          <w:p w14:paraId="3531224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0CA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31D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EB4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4C7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7D5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</w:tr>
      <w:tr w:rsidR="00607983" w:rsidRPr="00607983" w14:paraId="7AFC4487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54A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FB0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556F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0AE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A4A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E234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C7D1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79F9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3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03362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17A7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31</w:t>
            </w:r>
          </w:p>
        </w:tc>
        <w:tc>
          <w:tcPr>
            <w:tcW w:w="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051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607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FE9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708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AEC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100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5AF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BD0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773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242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</w:tr>
      <w:tr w:rsidR="00607983" w:rsidRPr="00607983" w14:paraId="31169AEB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EBF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9B5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950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C0F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05D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0E19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B71E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DF4D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4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716A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DCFA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4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29B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C76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4D1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B49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9A6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7A2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FE3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3C5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52D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C00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</w:tr>
      <w:tr w:rsidR="00607983" w:rsidRPr="00607983" w14:paraId="3FBF0786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030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408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1C7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DB4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F90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C102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5B83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8C0F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1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08DC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C5D1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1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2BF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C98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D9E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F33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7AB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BFE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C8F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1B2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3B5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D9C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</w:tr>
      <w:tr w:rsidR="00607983" w:rsidRPr="00607983" w14:paraId="02423F50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78E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B60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D82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019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4C5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E09E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DF52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288A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4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20E7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1DF3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4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481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F950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47E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557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C40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945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A0B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03D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59B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C34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</w:tr>
      <w:tr w:rsidR="00607983" w:rsidRPr="00607983" w14:paraId="023F6BD1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877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1BA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C4D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F4F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D26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84FE2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16DE0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FC34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3386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6ED4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A94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565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6AD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BF40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F1D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74B0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448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B88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B3F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F42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</w:tr>
      <w:tr w:rsidR="00607983" w:rsidRPr="00607983" w14:paraId="5EDD3E50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D6E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AC5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8F6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3D6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C5E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80F6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37A8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1131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5549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AB711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BFF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812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C33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AE4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B98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7F1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3F0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7C2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11B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F3F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</w:tr>
      <w:tr w:rsidR="00607983" w:rsidRPr="00607983" w14:paraId="2D5D4B16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742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F380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435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A2F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E4A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E9FE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A5A8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0E56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EDAF3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84C3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B57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8E1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E05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B32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1D4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666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9B0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01D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1B3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3C0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</w:tr>
      <w:tr w:rsidR="00607983" w:rsidRPr="00607983" w14:paraId="061FB6FE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63B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F2F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C4D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C89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1EF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81EC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2861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F4EF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42F9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1BA7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83E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2DD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E47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05E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F96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F51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DD0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508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413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52E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</w:tr>
      <w:tr w:rsidR="00607983" w:rsidRPr="00607983" w14:paraId="414B97FD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F0A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5AB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DCD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FCB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46E0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2F64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7F327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C031A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D005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330C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D8A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2A8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0E1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119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F4F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7DC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1C6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5E7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5DF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991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</w:tr>
      <w:tr w:rsidR="00607983" w:rsidRPr="00607983" w14:paraId="64F8795B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AB5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E7B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6F4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F76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7F7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9D50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EA2F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DEE3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69693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6085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F07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CC4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2DC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8DD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88E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2CA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227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DA0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9A6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32D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</w:tr>
      <w:tr w:rsidR="00607983" w:rsidRPr="00607983" w14:paraId="7B7B0E03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747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11D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D8B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CBF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700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1731C0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C8CF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876B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FDB1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4140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769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1FB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D89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3DE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ACB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C95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C94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8AF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8A5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E63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</w:tr>
      <w:tr w:rsidR="00607983" w:rsidRPr="00607983" w14:paraId="10E3F4CB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80F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C24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CDE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BB90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2FF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220D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20F6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69B1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F8C108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123D8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33E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89F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F9D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560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DE2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74A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DEC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282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FC7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80C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</w:tr>
      <w:tr w:rsidR="00607983" w:rsidRPr="00607983" w14:paraId="60E940A9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CBC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E4A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112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4AE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672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6C22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30A5E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1747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DDB8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BFC99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4DA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D1D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EF1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1D1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167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603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21E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562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3CE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AFC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</w:tr>
      <w:tr w:rsidR="00607983" w:rsidRPr="00607983" w14:paraId="63442A29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708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E2C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D05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C66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78B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745D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F28A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6E5C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39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9169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83C9B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245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E3E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1D9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0F6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274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C90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A26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445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39B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C3D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</w:tr>
      <w:tr w:rsidR="00607983" w:rsidRPr="00607983" w14:paraId="6782ADDE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532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5E2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ED9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712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C0F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83E0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D0C09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9ABE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4ECE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20D6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4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D37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069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EB6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8D1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72A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A0C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E02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837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5E7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4E4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</w:tr>
      <w:tr w:rsidR="00607983" w:rsidRPr="00607983" w14:paraId="0339E4F4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00B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D82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079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41F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212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D053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E167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0233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34B2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2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7A330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37D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E170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82D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72F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CB1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F48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7C1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50A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1AF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539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</w:tr>
      <w:tr w:rsidR="00607983" w:rsidRPr="00607983" w14:paraId="3577AE96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211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F90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5C4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34D0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01E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CDBC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91BF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3B4E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6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06687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6A03A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6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5FB3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4DE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D57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E65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53C3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0FE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1B0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12D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7AC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240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</w:tr>
      <w:tr w:rsidR="00607983" w:rsidRPr="00607983" w14:paraId="102F446E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7C3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48DD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272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712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47B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BC4F4A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A7DAA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3839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90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B8DAD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6DAAC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9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D47F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E81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F5D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451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CF28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342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C6E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81DB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84A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C931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</w:tr>
      <w:tr w:rsidR="00607983" w:rsidRPr="00607983" w14:paraId="2562360F" w14:textId="77777777" w:rsidTr="00FC4091">
        <w:trPr>
          <w:trHeight w:val="115"/>
        </w:trPr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EB75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A386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121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C0DF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F8C9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36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C225B0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B10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CB5A4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13336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0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68845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0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676E2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  <w:r w:rsidRPr="00607983"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  <w:t>10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C8AB" w14:textId="77777777" w:rsidR="00607983" w:rsidRPr="00607983" w:rsidRDefault="00607983" w:rsidP="00607983">
            <w:pPr>
              <w:spacing w:before="0" w:after="0"/>
              <w:jc w:val="right"/>
              <w:rPr>
                <w:rFonts w:ascii="Arial" w:eastAsia="Times New Roman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18AC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3C1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8A94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3C5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90A7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0F3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81D2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31A3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225E" w14:textId="77777777" w:rsidR="00607983" w:rsidRPr="00607983" w:rsidRDefault="00607983" w:rsidP="00607983">
            <w:pPr>
              <w:spacing w:before="0" w:after="0"/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</w:tr>
    </w:tbl>
    <w:p w14:paraId="745154EE" w14:textId="08643CA1" w:rsidR="000408CD" w:rsidRPr="0043758A" w:rsidRDefault="000408CD" w:rsidP="00E518EF">
      <w:pPr>
        <w:spacing w:before="0" w:after="200" w:line="276" w:lineRule="auto"/>
        <w:rPr>
          <w:rFonts w:cs="Times New Roman"/>
        </w:rPr>
      </w:pPr>
      <w:bookmarkStart w:id="0" w:name="_GoBack"/>
      <w:bookmarkEnd w:id="0"/>
    </w:p>
    <w:sectPr w:rsidR="000408CD" w:rsidRPr="0043758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F925BF" w14:textId="77777777" w:rsidR="00AE0063" w:rsidRDefault="00AE0063" w:rsidP="00117666">
      <w:pPr>
        <w:spacing w:after="0"/>
      </w:pPr>
      <w:r>
        <w:separator/>
      </w:r>
    </w:p>
  </w:endnote>
  <w:endnote w:type="continuationSeparator" w:id="0">
    <w:p w14:paraId="29C32586" w14:textId="77777777" w:rsidR="00AE0063" w:rsidRDefault="00AE00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F27E8D" w:rsidRPr="00577C4C" w:rsidRDefault="00F27E8D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607A59D" w:rsidR="00F27E8D" w:rsidRPr="00577C4C" w:rsidRDefault="00F27E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18E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607A59D" w:rsidR="00F27E8D" w:rsidRPr="00577C4C" w:rsidRDefault="00F27E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18E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F27E8D" w:rsidRPr="00577C4C" w:rsidRDefault="00F27E8D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E86B153" w:rsidR="00F27E8D" w:rsidRPr="00577C4C" w:rsidRDefault="00F27E8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18E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E86B153" w:rsidR="00F27E8D" w:rsidRPr="00577C4C" w:rsidRDefault="00F27E8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18EF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8BD590" w14:textId="77777777" w:rsidR="00AE0063" w:rsidRDefault="00AE0063" w:rsidP="00117666">
      <w:pPr>
        <w:spacing w:after="0"/>
      </w:pPr>
      <w:r>
        <w:separator/>
      </w:r>
    </w:p>
  </w:footnote>
  <w:footnote w:type="continuationSeparator" w:id="0">
    <w:p w14:paraId="5A4235C2" w14:textId="77777777" w:rsidR="00AE0063" w:rsidRDefault="00AE00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F27E8D" w:rsidRPr="009151AA" w:rsidRDefault="00F27E8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F27E8D" w:rsidRDefault="00F27E8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0178"/>
    <w:rsid w:val="000121A9"/>
    <w:rsid w:val="0001436A"/>
    <w:rsid w:val="00027ECD"/>
    <w:rsid w:val="00031C00"/>
    <w:rsid w:val="000324E5"/>
    <w:rsid w:val="00034304"/>
    <w:rsid w:val="00035434"/>
    <w:rsid w:val="000408CD"/>
    <w:rsid w:val="00041CA2"/>
    <w:rsid w:val="00052A14"/>
    <w:rsid w:val="000764E2"/>
    <w:rsid w:val="00077D53"/>
    <w:rsid w:val="000905DF"/>
    <w:rsid w:val="00090791"/>
    <w:rsid w:val="000B53B7"/>
    <w:rsid w:val="000D0A52"/>
    <w:rsid w:val="000E2159"/>
    <w:rsid w:val="000E344A"/>
    <w:rsid w:val="0010222E"/>
    <w:rsid w:val="00105FD9"/>
    <w:rsid w:val="00117666"/>
    <w:rsid w:val="00132FA1"/>
    <w:rsid w:val="00143B76"/>
    <w:rsid w:val="001549D3"/>
    <w:rsid w:val="00160065"/>
    <w:rsid w:val="00177BD4"/>
    <w:rsid w:val="00177D84"/>
    <w:rsid w:val="00184319"/>
    <w:rsid w:val="001F5CF6"/>
    <w:rsid w:val="00202C35"/>
    <w:rsid w:val="00216C32"/>
    <w:rsid w:val="0023153B"/>
    <w:rsid w:val="002356CA"/>
    <w:rsid w:val="00267D18"/>
    <w:rsid w:val="00273047"/>
    <w:rsid w:val="00274347"/>
    <w:rsid w:val="002868E2"/>
    <w:rsid w:val="002869C3"/>
    <w:rsid w:val="002936E4"/>
    <w:rsid w:val="002B4A57"/>
    <w:rsid w:val="002B7F8E"/>
    <w:rsid w:val="002C74CA"/>
    <w:rsid w:val="002D14EB"/>
    <w:rsid w:val="002D5962"/>
    <w:rsid w:val="002F1130"/>
    <w:rsid w:val="003123F4"/>
    <w:rsid w:val="00334C01"/>
    <w:rsid w:val="00347DF8"/>
    <w:rsid w:val="003544FB"/>
    <w:rsid w:val="003767A6"/>
    <w:rsid w:val="003C0AAA"/>
    <w:rsid w:val="003D2F2D"/>
    <w:rsid w:val="003D4B89"/>
    <w:rsid w:val="00401590"/>
    <w:rsid w:val="00401FB0"/>
    <w:rsid w:val="004056B0"/>
    <w:rsid w:val="004312BA"/>
    <w:rsid w:val="0043708F"/>
    <w:rsid w:val="0043758A"/>
    <w:rsid w:val="00437E75"/>
    <w:rsid w:val="00445887"/>
    <w:rsid w:val="0044679D"/>
    <w:rsid w:val="00447801"/>
    <w:rsid w:val="00450D68"/>
    <w:rsid w:val="00452E9C"/>
    <w:rsid w:val="00457AC8"/>
    <w:rsid w:val="004735C8"/>
    <w:rsid w:val="004947A6"/>
    <w:rsid w:val="004961FF"/>
    <w:rsid w:val="004B3F21"/>
    <w:rsid w:val="004D10C7"/>
    <w:rsid w:val="004D43AE"/>
    <w:rsid w:val="004E1258"/>
    <w:rsid w:val="004F4305"/>
    <w:rsid w:val="00507E9A"/>
    <w:rsid w:val="00517A89"/>
    <w:rsid w:val="005250F2"/>
    <w:rsid w:val="00527712"/>
    <w:rsid w:val="0055589E"/>
    <w:rsid w:val="00564FA8"/>
    <w:rsid w:val="0057193B"/>
    <w:rsid w:val="00593EEA"/>
    <w:rsid w:val="005A5EEE"/>
    <w:rsid w:val="005B2C5B"/>
    <w:rsid w:val="005C1AFF"/>
    <w:rsid w:val="005D3E11"/>
    <w:rsid w:val="00607983"/>
    <w:rsid w:val="00617D2D"/>
    <w:rsid w:val="00627626"/>
    <w:rsid w:val="0063576A"/>
    <w:rsid w:val="006375C7"/>
    <w:rsid w:val="00642207"/>
    <w:rsid w:val="0064403E"/>
    <w:rsid w:val="00654E8F"/>
    <w:rsid w:val="00660D05"/>
    <w:rsid w:val="00661EC9"/>
    <w:rsid w:val="0067022B"/>
    <w:rsid w:val="006820B1"/>
    <w:rsid w:val="006B7D14"/>
    <w:rsid w:val="006C3430"/>
    <w:rsid w:val="006D1F49"/>
    <w:rsid w:val="006D3D3E"/>
    <w:rsid w:val="00701727"/>
    <w:rsid w:val="0070566C"/>
    <w:rsid w:val="00714C50"/>
    <w:rsid w:val="0072589A"/>
    <w:rsid w:val="00725A7D"/>
    <w:rsid w:val="00726CED"/>
    <w:rsid w:val="0073602D"/>
    <w:rsid w:val="007441FB"/>
    <w:rsid w:val="00744418"/>
    <w:rsid w:val="00745EBE"/>
    <w:rsid w:val="007501BE"/>
    <w:rsid w:val="007627F6"/>
    <w:rsid w:val="0076755A"/>
    <w:rsid w:val="00782460"/>
    <w:rsid w:val="00790BB3"/>
    <w:rsid w:val="00795069"/>
    <w:rsid w:val="007C206C"/>
    <w:rsid w:val="007D2E52"/>
    <w:rsid w:val="007E5F8A"/>
    <w:rsid w:val="00817DD6"/>
    <w:rsid w:val="00830005"/>
    <w:rsid w:val="008370C7"/>
    <w:rsid w:val="0083759F"/>
    <w:rsid w:val="00853CE3"/>
    <w:rsid w:val="00860644"/>
    <w:rsid w:val="00866084"/>
    <w:rsid w:val="00876AD5"/>
    <w:rsid w:val="008808A2"/>
    <w:rsid w:val="00885156"/>
    <w:rsid w:val="008A45C4"/>
    <w:rsid w:val="008D72F7"/>
    <w:rsid w:val="009151AA"/>
    <w:rsid w:val="0093429D"/>
    <w:rsid w:val="00943573"/>
    <w:rsid w:val="00956B7C"/>
    <w:rsid w:val="00964134"/>
    <w:rsid w:val="00970F7D"/>
    <w:rsid w:val="00994964"/>
    <w:rsid w:val="00994A3D"/>
    <w:rsid w:val="009B5F03"/>
    <w:rsid w:val="009C2B12"/>
    <w:rsid w:val="009C2B56"/>
    <w:rsid w:val="00A150F5"/>
    <w:rsid w:val="00A174D9"/>
    <w:rsid w:val="00A24624"/>
    <w:rsid w:val="00A45903"/>
    <w:rsid w:val="00A85EDF"/>
    <w:rsid w:val="00AA4D24"/>
    <w:rsid w:val="00AB6715"/>
    <w:rsid w:val="00AE0063"/>
    <w:rsid w:val="00AE2330"/>
    <w:rsid w:val="00AF62FB"/>
    <w:rsid w:val="00B1671E"/>
    <w:rsid w:val="00B23981"/>
    <w:rsid w:val="00B25EB8"/>
    <w:rsid w:val="00B37F4D"/>
    <w:rsid w:val="00B811A7"/>
    <w:rsid w:val="00BD0AC5"/>
    <w:rsid w:val="00BF41B1"/>
    <w:rsid w:val="00BF65D0"/>
    <w:rsid w:val="00C0148B"/>
    <w:rsid w:val="00C14B70"/>
    <w:rsid w:val="00C52A7B"/>
    <w:rsid w:val="00C53455"/>
    <w:rsid w:val="00C56BAF"/>
    <w:rsid w:val="00C57782"/>
    <w:rsid w:val="00C679AA"/>
    <w:rsid w:val="00C75972"/>
    <w:rsid w:val="00C81DCD"/>
    <w:rsid w:val="00CB1C6E"/>
    <w:rsid w:val="00CD066B"/>
    <w:rsid w:val="00CE4FEE"/>
    <w:rsid w:val="00CF7A8D"/>
    <w:rsid w:val="00D031A5"/>
    <w:rsid w:val="00D060CF"/>
    <w:rsid w:val="00D12C00"/>
    <w:rsid w:val="00D13D28"/>
    <w:rsid w:val="00D3023B"/>
    <w:rsid w:val="00D66A01"/>
    <w:rsid w:val="00DB59C3"/>
    <w:rsid w:val="00DC259A"/>
    <w:rsid w:val="00DC51C8"/>
    <w:rsid w:val="00DE23E8"/>
    <w:rsid w:val="00E15D58"/>
    <w:rsid w:val="00E518EF"/>
    <w:rsid w:val="00E52377"/>
    <w:rsid w:val="00E537AD"/>
    <w:rsid w:val="00E630AF"/>
    <w:rsid w:val="00E64E17"/>
    <w:rsid w:val="00E83219"/>
    <w:rsid w:val="00E866C9"/>
    <w:rsid w:val="00EA3D3C"/>
    <w:rsid w:val="00EB41AE"/>
    <w:rsid w:val="00EC090A"/>
    <w:rsid w:val="00EC5B45"/>
    <w:rsid w:val="00EC7859"/>
    <w:rsid w:val="00ED20B5"/>
    <w:rsid w:val="00EF23E7"/>
    <w:rsid w:val="00F0785B"/>
    <w:rsid w:val="00F114E7"/>
    <w:rsid w:val="00F2789A"/>
    <w:rsid w:val="00F27E8D"/>
    <w:rsid w:val="00F30747"/>
    <w:rsid w:val="00F43665"/>
    <w:rsid w:val="00F464FC"/>
    <w:rsid w:val="00F46900"/>
    <w:rsid w:val="00F61D89"/>
    <w:rsid w:val="00FC3BCC"/>
    <w:rsid w:val="00FC4091"/>
    <w:rsid w:val="00FC71E4"/>
    <w:rsid w:val="00FD0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4">
    <w:name w:val="Grid Table 4"/>
    <w:basedOn w:val="TableNormal"/>
    <w:uiPriority w:val="49"/>
    <w:rsid w:val="0099496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99496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1Light">
    <w:name w:val="Grid Table 1 Light"/>
    <w:basedOn w:val="TableNormal"/>
    <w:uiPriority w:val="46"/>
    <w:rsid w:val="0099496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95069"/>
    <w:pPr>
      <w:spacing w:before="0" w:after="0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95069"/>
    <w:rPr>
      <w:rFonts w:ascii="Consolas" w:hAnsi="Consolas" w:cs="Consolas"/>
      <w:sz w:val="20"/>
      <w:szCs w:val="20"/>
    </w:rPr>
  </w:style>
  <w:style w:type="table" w:styleId="PlainTable3">
    <w:name w:val="Plain Table 3"/>
    <w:basedOn w:val="TableNormal"/>
    <w:uiPriority w:val="43"/>
    <w:rsid w:val="0083000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4312BA"/>
  </w:style>
  <w:style w:type="numbering" w:customStyle="1" w:styleId="NoList2">
    <w:name w:val="No List2"/>
    <w:next w:val="NoList"/>
    <w:uiPriority w:val="99"/>
    <w:semiHidden/>
    <w:unhideWhenUsed/>
    <w:rsid w:val="00607983"/>
  </w:style>
  <w:style w:type="table" w:styleId="PlainTable5">
    <w:name w:val="Plain Table 5"/>
    <w:basedOn w:val="TableNormal"/>
    <w:uiPriority w:val="45"/>
    <w:rsid w:val="0055589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1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6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4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18444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61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23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5472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8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440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3370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67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90B97DD-5441-4A97-BEFC-F6255B1FC7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160</Words>
  <Characters>4134</Characters>
  <Application>Microsoft Office Word</Application>
  <DocSecurity>0</DocSecurity>
  <Lines>1378</Lines>
  <Paragraphs>10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ristin Michel</cp:lastModifiedBy>
  <cp:revision>2</cp:revision>
  <cp:lastPrinted>2020-11-10T17:09:00Z</cp:lastPrinted>
  <dcterms:created xsi:type="dcterms:W3CDTF">2020-11-19T19:30:00Z</dcterms:created>
  <dcterms:modified xsi:type="dcterms:W3CDTF">2020-11-19T19:30:00Z</dcterms:modified>
</cp:coreProperties>
</file>